
<file path=[Content_Types].xml><?xml version="1.0" encoding="utf-8"?>
<Types xmlns="http://schemas.openxmlformats.org/package/2006/content-types">
  <Default Extension="emf" ContentType="image/x-emf"/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56CCB2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37F7BD8E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362FB1D9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1F040A1A" w14:textId="77777777" w:rsidTr="00005E76">
        <w:trPr>
          <w:tblHeader/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EC6B3B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5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7E8495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76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551953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25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5D67BA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6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52AEAE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24342115" w14:textId="77777777" w:rsidTr="00005E76">
        <w:trPr>
          <w:tblHeader/>
          <w:tblCellSpacing w:w="15" w:type="dxa"/>
        </w:trPr>
        <w:tc>
          <w:tcPr>
            <w:tcW w:w="230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904467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5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40FED7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76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216BF5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70170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0BEEC33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6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78111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3592FB6" w14:textId="77777777" w:rsidTr="00005E7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EE5DC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853E473" w14:textId="77777777" w:rsidTr="00005E7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83B3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7C94646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FF0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5F18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4306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55CD89" w14:textId="1C1D8BC7" w:rsidR="0068643A" w:rsidRPr="004D70F5" w:rsidRDefault="00FA53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A5371">
              <w:rPr>
                <w:b/>
                <w:bCs/>
                <w:color w:val="000000" w:themeColor="text1"/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FA5371">
              <w:rPr>
                <w:b/>
                <w:bCs/>
                <w:color w:val="000000" w:themeColor="text1"/>
                <w:sz w:val="24"/>
                <w:szCs w:val="24"/>
              </w:rPr>
              <w:instrText xml:space="preserve"> FORMCHECKBOX </w:instrText>
            </w:r>
            <w:r w:rsidRPr="00FA5371">
              <w:rPr>
                <w:b/>
                <w:bCs/>
                <w:color w:val="000000" w:themeColor="text1"/>
                <w:sz w:val="24"/>
                <w:szCs w:val="24"/>
              </w:rPr>
            </w:r>
            <w:r w:rsidRPr="00FA5371">
              <w:rPr>
                <w:b/>
                <w:bCs/>
                <w:color w:val="000000" w:themeColor="text1"/>
                <w:sz w:val="24"/>
                <w:szCs w:val="24"/>
              </w:rPr>
              <w:fldChar w:fldCharType="separate"/>
            </w:r>
            <w:r w:rsidRPr="00FA5371">
              <w:rPr>
                <w:b/>
                <w:bCs/>
                <w:color w:val="000000" w:themeColor="text1"/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BAA32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12440B" w14:textId="098954A1" w:rsidR="00A4227D" w:rsidRPr="00FD6E06" w:rsidRDefault="00A4227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</w:t>
            </w:r>
            <w:r w:rsidR="00A174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. 1</w:t>
            </w:r>
            <w:r w:rsidR="00A174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</w:t>
            </w:r>
            <w:r w:rsidR="00A174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  <w:r w:rsidR="00A174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</w:tr>
      <w:tr w:rsidR="0068643A" w:rsidRPr="00FD6E06" w14:paraId="0063129E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99A1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9774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C27D1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45DD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CAB63" w14:textId="5A3E4312" w:rsidR="0068643A" w:rsidRPr="00FD6E06" w:rsidRDefault="00AC27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57DA6A" w14:textId="35A22C81" w:rsidR="0068643A" w:rsidRPr="00FD6E06" w:rsidRDefault="004D70F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474677E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DDF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0378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A85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2A1A54" w14:textId="6167E1C3" w:rsidR="0068643A" w:rsidRPr="00FD6E06" w:rsidRDefault="00FA53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40BA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F5388" w14:textId="7879AA65" w:rsidR="0068643A" w:rsidRPr="00FD6E06" w:rsidRDefault="00AC271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. </w:t>
            </w:r>
            <w:r w:rsidR="00A174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 45 </w:t>
            </w:r>
          </w:p>
        </w:tc>
      </w:tr>
      <w:tr w:rsidR="0068643A" w:rsidRPr="00FD6E06" w14:paraId="210027B0" w14:textId="77777777" w:rsidTr="00005E7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3138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6B5EE0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FF4D1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3DA0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4FE2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7AB6A" w14:textId="4BF2478E" w:rsidR="0068643A" w:rsidRPr="00FD6E06" w:rsidRDefault="00FA53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37CD8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5CECC" w14:textId="750B66BA" w:rsidR="0068643A" w:rsidRPr="00FD6E06" w:rsidRDefault="00A721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. 1, lines 3-20</w:t>
            </w:r>
          </w:p>
        </w:tc>
      </w:tr>
      <w:tr w:rsidR="0068643A" w:rsidRPr="00FD6E06" w14:paraId="5D7FB98C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23670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465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54B9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2A784" w14:textId="0BD21786" w:rsidR="0068643A" w:rsidRPr="00FD6E06" w:rsidRDefault="00005E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7158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D8478" w14:textId="620F02B4" w:rsidR="0068643A" w:rsidRPr="00FD6E06" w:rsidRDefault="00A7214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s. </w:t>
            </w:r>
            <w:r w:rsidR="002127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-2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s 39</w:t>
            </w:r>
            <w:r w:rsidR="00A174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0</w:t>
            </w:r>
            <w:r w:rsidR="00A174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8602AB4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FE14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1F73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577C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E111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98CAC" w14:textId="1D560151" w:rsidR="0068643A" w:rsidRPr="00FD6E06" w:rsidRDefault="00DD7AF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76A336" w14:textId="453FEC97" w:rsidR="0068643A" w:rsidRPr="00FD6E06" w:rsidRDefault="00DD7AF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BBE1A74" w14:textId="77777777" w:rsidTr="00005E7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531E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36D09F5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09D3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15A6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EEC4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DA6416" w14:textId="6B9C398E" w:rsidR="0068643A" w:rsidRPr="00FD6E06" w:rsidRDefault="00005E7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3E7E1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788AAE" w14:textId="19076F93" w:rsidR="0068643A" w:rsidRPr="00FD6E06" w:rsidRDefault="00005E7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. </w:t>
            </w:r>
            <w:r w:rsidR="002127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s 38</w:t>
            </w:r>
            <w:r w:rsidR="002127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9</w:t>
            </w:r>
            <w:r w:rsidR="002127C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005E76" w:rsidRPr="00FD6E06" w14:paraId="6ECAA545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23C02F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0D683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26124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D57E2A" w14:textId="1F276953" w:rsidR="00005E76" w:rsidRPr="00FD6E06" w:rsidRDefault="00005E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55F42A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84C01B" w14:textId="53D70D3E" w:rsidR="00005E76" w:rsidRPr="00FD6E06" w:rsidRDefault="00CB35FB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. 20, lines 387-392</w:t>
            </w:r>
          </w:p>
        </w:tc>
      </w:tr>
      <w:tr w:rsidR="00005E76" w:rsidRPr="00FD6E06" w14:paraId="3A66C32E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3439F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B618D5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376C7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06A24" w14:textId="469CB42B" w:rsidR="00005E76" w:rsidRPr="00FD6E06" w:rsidRDefault="00005E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04A340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F77C42" w14:textId="5BAFA359" w:rsidR="00005E76" w:rsidRPr="00FD6E06" w:rsidRDefault="008F0BF1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. 20, lines 387-392</w:t>
            </w:r>
          </w:p>
        </w:tc>
      </w:tr>
      <w:tr w:rsidR="00005E76" w:rsidRPr="00FD6E06" w14:paraId="153AC305" w14:textId="77777777" w:rsidTr="00005E7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35A960A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05E76" w:rsidRPr="00FD6E06" w14:paraId="439D836B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851F0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4C23B9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03719B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A3BD3" w14:textId="773168C3" w:rsidR="00005E76" w:rsidRPr="00FD6E06" w:rsidRDefault="00B359BF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5D283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A9C2A9" w14:textId="13A0646C" w:rsidR="00005E76" w:rsidRPr="00FD6E06" w:rsidRDefault="00B359BF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s. </w:t>
            </w:r>
            <w:r w:rsidR="007646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-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lines </w:t>
            </w:r>
            <w:r w:rsidR="008F0B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  <w:r w:rsidR="008F0BF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table 1</w:t>
            </w:r>
          </w:p>
        </w:tc>
      </w:tr>
      <w:tr w:rsidR="00005E76" w:rsidRPr="00FD6E06" w14:paraId="63B55DAA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C7784A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5E6F3F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DE9ED9" w14:textId="77777777" w:rsidR="00005E7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participants, interventions, </w:t>
            </w:r>
            <w:r w:rsidRPr="00DE12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mparators, and outcomes (PICO)</w:t>
            </w:r>
          </w:p>
          <w:p w14:paraId="0780D84E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6EA45" w14:textId="03B3BA6A" w:rsidR="00005E76" w:rsidRPr="00FD6E06" w:rsidRDefault="002B56E1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865346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358829" w14:textId="6FA359F1" w:rsidR="00005E76" w:rsidRPr="00FD6E06" w:rsidRDefault="002B56E1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s. </w:t>
            </w:r>
            <w:r w:rsidR="007646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7646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s 1</w:t>
            </w:r>
            <w:r w:rsidR="007646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1</w:t>
            </w:r>
            <w:r w:rsidR="007646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005E76" w:rsidRPr="00FD6E06" w14:paraId="3F16F5B7" w14:textId="77777777" w:rsidTr="00005E7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FD73B9E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05E76" w:rsidRPr="00FD6E06" w14:paraId="002327B1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D34BC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D0689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308186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E5BDA8" w14:textId="140F6955" w:rsidR="00005E76" w:rsidRPr="00FD6E06" w:rsidRDefault="006A199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A9B6E9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DB0387" w14:textId="18AF4472" w:rsidR="00005E76" w:rsidRPr="00FD6E06" w:rsidRDefault="006A199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. </w:t>
            </w:r>
            <w:r w:rsidR="008136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-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s 22</w:t>
            </w:r>
            <w:r w:rsidR="008136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3</w:t>
            </w:r>
            <w:r w:rsidR="0081368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005E76" w:rsidRPr="00FD6E06" w14:paraId="67913819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65604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0EB171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BA2A0B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BDAB7" w14:textId="0C241338" w:rsidR="00005E76" w:rsidRPr="00FD6E06" w:rsidRDefault="006A199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2557A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60F99" w14:textId="1A883260" w:rsidR="00005E76" w:rsidRPr="00FD6E06" w:rsidRDefault="006A199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. </w:t>
            </w:r>
            <w:r w:rsidR="00644D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-1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s 2</w:t>
            </w:r>
            <w:r w:rsidR="00644D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6</w:t>
            </w:r>
            <w:r w:rsidR="00644D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005E76" w:rsidRPr="00FD6E06" w14:paraId="14FE3B86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21F6EA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0A5510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6E096D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6C606E" w14:textId="213F3263" w:rsidR="00005E76" w:rsidRPr="00FD6E06" w:rsidRDefault="006A199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C40E4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CA03F4" w14:textId="6A222F83" w:rsidR="00756F2B" w:rsidRDefault="006A199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. </w:t>
            </w:r>
            <w:r w:rsidR="00C33C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s 240-24</w:t>
            </w:r>
            <w:r w:rsidR="00C33C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  <w:p w14:paraId="4B123814" w14:textId="63A873AE" w:rsidR="006A1996" w:rsidRPr="00FD6E06" w:rsidRDefault="006A199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. </w:t>
            </w:r>
            <w:r w:rsidR="00C33C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-2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s 420-448</w:t>
            </w:r>
          </w:p>
        </w:tc>
      </w:tr>
      <w:tr w:rsidR="00005E76" w:rsidRPr="00FD6E06" w14:paraId="060A88E1" w14:textId="77777777" w:rsidTr="00005E7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E3880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005E76" w:rsidRPr="00FD6E06" w14:paraId="47255CF1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31D550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D13308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9F9300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D7195B" w14:textId="4F3E378D" w:rsidR="00005E76" w:rsidRPr="00FD6E06" w:rsidRDefault="00756F2B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F46DEF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A344E" w14:textId="67683869" w:rsidR="00005E76" w:rsidRPr="00FD6E06" w:rsidRDefault="00756F2B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. </w:t>
            </w:r>
            <w:r w:rsidR="008E34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-2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s 250-25</w:t>
            </w:r>
            <w:r w:rsidR="008E346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005E76" w:rsidRPr="00FD6E06" w14:paraId="7B9A68EE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B63C3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F245A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827BEA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8BD70" w14:textId="3C654649" w:rsidR="00005E76" w:rsidRPr="00FD6E06" w:rsidRDefault="00C76A70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E84E39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0DC710" w14:textId="6AABE031" w:rsidR="00005E76" w:rsidRPr="00FD6E06" w:rsidRDefault="00C76A70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s. </w:t>
            </w:r>
            <w:r w:rsidR="00194D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-1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s 26</w:t>
            </w:r>
            <w:r w:rsidR="00194D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0</w:t>
            </w:r>
            <w:r w:rsidR="00194D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005E76" w:rsidRPr="00FD6E06" w14:paraId="55F9F614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B87489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5B9232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046DB1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F0FDDC" w14:textId="3379F4B5" w:rsidR="00005E76" w:rsidRPr="00FD6E06" w:rsidRDefault="00A806EC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47C39B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27CD41" w14:textId="56E0AF8B" w:rsidR="00005E76" w:rsidRPr="00FD6E06" w:rsidRDefault="00A806EC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. </w:t>
            </w:r>
            <w:r w:rsidR="00B574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-1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s 30</w:t>
            </w:r>
            <w:r w:rsidR="00B574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B574C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005E76" w:rsidRPr="00FD6E06" w14:paraId="319D453B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23155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0B8270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97E691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752762" w14:textId="07B232CA" w:rsidR="00005E76" w:rsidRPr="00FD6E06" w:rsidRDefault="00334684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74CB39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A4FD7D" w14:textId="101C3135" w:rsidR="00005E76" w:rsidRPr="00FD6E06" w:rsidRDefault="009C657E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s. </w:t>
            </w:r>
            <w:r w:rsidR="00BD53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1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s 14</w:t>
            </w:r>
            <w:r w:rsidR="00BD53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  <w:r w:rsidR="00BD53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005E76" w:rsidRPr="00FD6E06" w14:paraId="30D9C800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75B156" w14:textId="77777777" w:rsidR="00005E76" w:rsidRPr="00B16B5A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16B5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B16B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2131D5" w14:textId="77777777" w:rsidR="00005E76" w:rsidRPr="00B16B5A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16B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184BC" w14:textId="77777777" w:rsidR="00005E76" w:rsidRPr="00B16B5A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16B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CDD74B" w14:textId="77777777" w:rsidR="00005E76" w:rsidRPr="00B16B5A" w:rsidRDefault="00005E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16B5A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B16B5A">
              <w:rPr>
                <w:sz w:val="24"/>
                <w:szCs w:val="24"/>
              </w:rPr>
              <w:instrText xml:space="preserve"> FORMCHECKBOX </w:instrText>
            </w:r>
            <w:r w:rsidRPr="00B16B5A">
              <w:rPr>
                <w:sz w:val="24"/>
                <w:szCs w:val="24"/>
              </w:rPr>
            </w:r>
            <w:r w:rsidRPr="00B16B5A">
              <w:rPr>
                <w:sz w:val="24"/>
                <w:szCs w:val="24"/>
              </w:rPr>
              <w:fldChar w:fldCharType="separate"/>
            </w:r>
            <w:r w:rsidRPr="00B16B5A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C93E86" w14:textId="692C009A" w:rsidR="00005E76" w:rsidRPr="00B16B5A" w:rsidRDefault="00B16B5A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16B5A"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16B5A">
              <w:rPr>
                <w:sz w:val="24"/>
                <w:szCs w:val="24"/>
              </w:rPr>
              <w:instrText xml:space="preserve"> FORMCHECKBOX </w:instrText>
            </w:r>
            <w:r w:rsidRPr="00B16B5A">
              <w:rPr>
                <w:sz w:val="24"/>
                <w:szCs w:val="24"/>
              </w:rPr>
            </w:r>
            <w:r w:rsidRPr="00B16B5A">
              <w:rPr>
                <w:sz w:val="24"/>
                <w:szCs w:val="24"/>
              </w:rPr>
              <w:fldChar w:fldCharType="separate"/>
            </w:r>
            <w:r w:rsidRPr="00B16B5A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07232" w14:textId="332F6ED0" w:rsidR="00005E76" w:rsidRPr="00B16B5A" w:rsidRDefault="00B16B5A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16B5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005E76" w:rsidRPr="00FD6E06" w14:paraId="2826307E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DA67C4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CB93C9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F147BB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9B63D" w14:textId="479D10AC" w:rsidR="00005E76" w:rsidRPr="00FD6E06" w:rsidRDefault="009336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B10BD1" w14:textId="4D4F76D1" w:rsidR="00005E76" w:rsidRPr="00FD6E06" w:rsidRDefault="009336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1F199B" w14:textId="2F54F373" w:rsidR="00005E76" w:rsidRPr="00FD6E06" w:rsidRDefault="0079072C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. 1</w:t>
            </w:r>
            <w:r w:rsidR="002B42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lines 31</w:t>
            </w:r>
            <w:r w:rsidR="002B42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2B421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005E76" w:rsidRPr="00FD6E06" w14:paraId="307A72FF" w14:textId="77777777" w:rsidTr="00005E76">
        <w:trPr>
          <w:tblCellSpacing w:w="15" w:type="dxa"/>
        </w:trPr>
        <w:tc>
          <w:tcPr>
            <w:tcW w:w="15322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F1BCD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005E76" w:rsidRPr="00FD6E06" w14:paraId="427542D2" w14:textId="77777777" w:rsidTr="00005E76">
        <w:trPr>
          <w:tblCellSpacing w:w="15" w:type="dxa"/>
        </w:trPr>
        <w:tc>
          <w:tcPr>
            <w:tcW w:w="2309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9A6D36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5CA2E3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19203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AB7C17" w14:textId="2CE4AAFC" w:rsidR="00005E76" w:rsidRPr="00FD6E06" w:rsidRDefault="00C0180F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C479FD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8AD83" w14:textId="1654F828" w:rsidR="00005E76" w:rsidRPr="00FD6E06" w:rsidRDefault="00C0180F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gs. </w:t>
            </w:r>
            <w:r w:rsidR="0095510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, line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3</w:t>
            </w:r>
            <w:r w:rsidR="008342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3</w:t>
            </w:r>
            <w:r w:rsidR="008342E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005E76" w:rsidRPr="00FD6E06" w14:paraId="703A4F7F" w14:textId="77777777" w:rsidTr="00005E76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915007" w14:textId="77777777" w:rsidR="00005E76" w:rsidRPr="00FD6E06" w:rsidRDefault="00005E76" w:rsidP="00005E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7D8F0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A321A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0CACB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E07BD3" w14:textId="1830A955" w:rsidR="00005E76" w:rsidRPr="00FD6E06" w:rsidRDefault="00E100C5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B42B2" w14:textId="17EAEFFA" w:rsidR="00005E76" w:rsidRPr="00FD6E06" w:rsidRDefault="00E100C5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005E76" w:rsidRPr="00FD6E06" w14:paraId="43D8C347" w14:textId="77777777" w:rsidTr="00005E76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08BB1E" w14:textId="77777777" w:rsidR="00005E76" w:rsidRPr="00FD6E06" w:rsidRDefault="00005E76" w:rsidP="00005E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F2AAA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4A183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4EBB1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2BB9E" w14:textId="0371C3D1" w:rsidR="00005E76" w:rsidRPr="00FD6E06" w:rsidRDefault="00E100C5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F47FD4" w14:textId="769B4AB3" w:rsidR="00005E76" w:rsidRPr="00FD6E06" w:rsidRDefault="00E100C5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005E76" w:rsidRPr="00FD6E06" w14:paraId="61347EE8" w14:textId="77777777" w:rsidTr="00005E76">
        <w:trPr>
          <w:tblCellSpacing w:w="15" w:type="dxa"/>
        </w:trPr>
        <w:tc>
          <w:tcPr>
            <w:tcW w:w="2309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C85DC5" w14:textId="77777777" w:rsidR="00005E76" w:rsidRPr="00FD6E06" w:rsidRDefault="00005E76" w:rsidP="00005E7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C24CBF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710BB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19AB80" w14:textId="729B22B6" w:rsidR="00005E76" w:rsidRPr="00FD6E06" w:rsidRDefault="00E100C5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D537FA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12991" w14:textId="507D9E90" w:rsidR="00AE5535" w:rsidRPr="00FD6E06" w:rsidRDefault="00E100C5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gs. 1</w:t>
            </w:r>
            <w:r w:rsidR="00AC63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,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lines 3</w:t>
            </w:r>
            <w:r w:rsidR="00AC63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3</w:t>
            </w:r>
            <w:r w:rsidR="00AC637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AE55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. We will use both quantitative and qualitative methods. </w:t>
            </w:r>
          </w:p>
        </w:tc>
      </w:tr>
      <w:tr w:rsidR="00005E76" w:rsidRPr="00FD6E06" w14:paraId="094E6ADF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F58550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0831A5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6549C8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C3208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A83579" w14:textId="79722371" w:rsidR="00005E76" w:rsidRPr="00FD6E06" w:rsidRDefault="00E100C5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83FA5" w14:textId="4A7C7212" w:rsidR="00005E76" w:rsidRPr="00FD6E06" w:rsidRDefault="00E100C5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005E76" w:rsidRPr="00FD6E06" w14:paraId="214B3D0A" w14:textId="77777777" w:rsidTr="00005E76">
        <w:trPr>
          <w:tblCellSpacing w:w="15" w:type="dxa"/>
        </w:trPr>
        <w:tc>
          <w:tcPr>
            <w:tcW w:w="23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669CE5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DB34B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76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F3FD45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09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47FC4F" w14:textId="77777777" w:rsidR="00005E76" w:rsidRPr="00FD6E06" w:rsidRDefault="00005E76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09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A73E0A" w14:textId="5FFA0351" w:rsidR="00005E76" w:rsidRPr="00FD6E06" w:rsidRDefault="00E100C5" w:rsidP="00005E76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03C937" w14:textId="7DD63252" w:rsidR="00005E76" w:rsidRPr="00FD6E06" w:rsidRDefault="00E100C5" w:rsidP="00005E7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5E717E6D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C93C2E" w14:textId="77777777" w:rsidR="00D97FEC" w:rsidRDefault="00D97FEC" w:rsidP="00FD6E06">
      <w:pPr>
        <w:spacing w:after="0" w:line="240" w:lineRule="auto"/>
      </w:pPr>
      <w:r>
        <w:separator/>
      </w:r>
    </w:p>
  </w:endnote>
  <w:endnote w:type="continuationSeparator" w:id="0">
    <w:p w14:paraId="5A363E47" w14:textId="77777777" w:rsidR="00D97FEC" w:rsidRDefault="00D97FE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D4D976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31FFA2" w14:textId="77777777" w:rsidR="00D97FEC" w:rsidRDefault="00D97FEC" w:rsidP="00FD6E06">
      <w:pPr>
        <w:spacing w:after="0" w:line="240" w:lineRule="auto"/>
      </w:pPr>
      <w:r>
        <w:separator/>
      </w:r>
    </w:p>
  </w:footnote>
  <w:footnote w:type="continuationSeparator" w:id="0">
    <w:p w14:paraId="320496A9" w14:textId="77777777" w:rsidR="00D97FEC" w:rsidRDefault="00D97FE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0DE323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64F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1CF72B5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32808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00CB6"/>
    <w:rsid w:val="00005E76"/>
    <w:rsid w:val="00117A82"/>
    <w:rsid w:val="00136C77"/>
    <w:rsid w:val="00194D2F"/>
    <w:rsid w:val="001E4CA1"/>
    <w:rsid w:val="002127CF"/>
    <w:rsid w:val="002253F7"/>
    <w:rsid w:val="00285109"/>
    <w:rsid w:val="002B421F"/>
    <w:rsid w:val="002B56E1"/>
    <w:rsid w:val="00334684"/>
    <w:rsid w:val="003A00F2"/>
    <w:rsid w:val="003C53FA"/>
    <w:rsid w:val="00474025"/>
    <w:rsid w:val="004C7CE0"/>
    <w:rsid w:val="004D70F5"/>
    <w:rsid w:val="00522314"/>
    <w:rsid w:val="00620BE7"/>
    <w:rsid w:val="00644DA9"/>
    <w:rsid w:val="00664936"/>
    <w:rsid w:val="0068643A"/>
    <w:rsid w:val="006A1996"/>
    <w:rsid w:val="00750A0E"/>
    <w:rsid w:val="00756F2B"/>
    <w:rsid w:val="0076466F"/>
    <w:rsid w:val="0079072C"/>
    <w:rsid w:val="007924AC"/>
    <w:rsid w:val="007B2259"/>
    <w:rsid w:val="00813680"/>
    <w:rsid w:val="00827550"/>
    <w:rsid w:val="008342ED"/>
    <w:rsid w:val="008E3463"/>
    <w:rsid w:val="008F0BF1"/>
    <w:rsid w:val="00933676"/>
    <w:rsid w:val="00955103"/>
    <w:rsid w:val="009B20D2"/>
    <w:rsid w:val="009C657E"/>
    <w:rsid w:val="00A0782F"/>
    <w:rsid w:val="00A17472"/>
    <w:rsid w:val="00A4227D"/>
    <w:rsid w:val="00A72140"/>
    <w:rsid w:val="00A806EC"/>
    <w:rsid w:val="00AC2714"/>
    <w:rsid w:val="00AC637A"/>
    <w:rsid w:val="00AE5535"/>
    <w:rsid w:val="00B16B5A"/>
    <w:rsid w:val="00B359BF"/>
    <w:rsid w:val="00B567D4"/>
    <w:rsid w:val="00B574C7"/>
    <w:rsid w:val="00BB4AE3"/>
    <w:rsid w:val="00BD533D"/>
    <w:rsid w:val="00C0180F"/>
    <w:rsid w:val="00C20579"/>
    <w:rsid w:val="00C33C5C"/>
    <w:rsid w:val="00C76A70"/>
    <w:rsid w:val="00CA6DD4"/>
    <w:rsid w:val="00CB35FB"/>
    <w:rsid w:val="00D464FA"/>
    <w:rsid w:val="00D97FEC"/>
    <w:rsid w:val="00DD7AF3"/>
    <w:rsid w:val="00DE12C0"/>
    <w:rsid w:val="00E100C5"/>
    <w:rsid w:val="00E12480"/>
    <w:rsid w:val="00EE17D5"/>
    <w:rsid w:val="00F901FE"/>
    <w:rsid w:val="00FA5371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4C71B8"/>
  <w15:docId w15:val="{D8AD01DF-ACA7-4864-A277-68B4701146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892</Words>
  <Characters>5196</Characters>
  <Application>Microsoft Office Word</Application>
  <DocSecurity>0</DocSecurity>
  <Lines>110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his checklist has been adapted for use with systematic review protocol submissi</vt:lpstr>
      <vt:lpstr>An Editorial from the Editors-in-Chief of Systematic Reviews details why this ch</vt:lpstr>
    </vt:vector>
  </TitlesOfParts>
  <Company>Springer-SBM</Company>
  <LinksUpToDate>false</LinksUpToDate>
  <CharactersWithSpaces>6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orres, Maria Rocio - (torresm1)</cp:lastModifiedBy>
  <cp:revision>25</cp:revision>
  <dcterms:created xsi:type="dcterms:W3CDTF">2026-02-07T04:28:00Z</dcterms:created>
  <dcterms:modified xsi:type="dcterms:W3CDTF">2026-02-07T04:49:00Z</dcterms:modified>
</cp:coreProperties>
</file>